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 Identification of </w:t>
      </w:r>
      <w:r>
        <w:rPr>
          <w:i/>
        </w:rPr>
        <w:t>Burkholderia cepacia</w:t>
      </w:r>
      <w:r>
        <w:rPr/>
        <w:t xml:space="preserve"> culture supernatant proteins using MALDI-TOF analysis</w:t>
      </w:r>
    </w:p>
    <w:p>
      <w:pPr>
        <w:pStyle w:val="Normal"/>
        <w:rPr/>
      </w:pPr>
      <w:r>
        <w:rPr/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860"/>
        <w:gridCol w:w="1800"/>
        <w:gridCol w:w="1260"/>
        <w:gridCol w:w="1260"/>
        <w:gridCol w:w="1620"/>
        <w:gridCol w:w="1260"/>
      </w:tblGrid>
      <w:tr>
        <w:trPr/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t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tein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cession no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 coverage 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. of peptides match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o/exp MW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o/exp pI</w:t>
            </w:r>
          </w:p>
        </w:tc>
      </w:tr>
      <w:tr>
        <w:trPr/>
        <w:tc>
          <w:tcPr>
            <w:tcW w:w="1270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xclusive to mid-log phase culture supernatan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Adenylosuccinate synthetase (pur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P_773629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 xml:space="preserve"> </w:t>
            </w:r>
            <w:r>
              <w:rPr>
                <w:sz w:val="20"/>
                <w:szCs w:val="20"/>
                <w:lang w:val="es-ES"/>
              </w:rPr>
              <w:t>48.13/47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6.04/5.2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-5-monophosphate dehydrogenase (GuaB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19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9/52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/6.1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riosephosphatase isomerase (Tpi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698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26.10/26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.59/4.9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lysosyl transferase (Rfa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2907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88.30/56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.78/4.9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 xml:space="preserve">UDP-N-acetylglucosamine </w:t>
            </w:r>
            <w:r>
              <w:rPr>
                <w:sz w:val="20"/>
                <w:szCs w:val="20"/>
              </w:rPr>
              <w:t>pyrophosphorylase (GlmU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2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8.00/49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.66/5.5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chaperone (Dna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099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1/83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/4.6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chaperone (Dna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099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1/8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/4.6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chaperone (Dna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099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1/8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/4.60</w:t>
            </w:r>
          </w:p>
        </w:tc>
      </w:tr>
      <w:tr>
        <w:trPr/>
        <w:tc>
          <w:tcPr>
            <w:tcW w:w="12708" w:type="dxa"/>
            <w:gridSpan w:val="7"/>
            <w:tcBorders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mmonly detected in mid-log and early-stationary phase culture supernatan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-5-monophosphate dehydrogenase (GuaB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19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9/53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1/6.5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/Leu/Phe/Val dehydrogenase (Gdh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772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8/4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/5.1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 (Gap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0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3/35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/5.3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yruvate hydratase (E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200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7/46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/4.6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pyruvate hydratase (Eno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200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7/46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/4.8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onyl-CoA carbox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06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5/35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/4.7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oxoaclyl-(acyl carrier protein) synthase II (FabB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188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6/43.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71/5.1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ketoacyl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801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.14/22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/6.6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β-ketoadipyl CoA thiolas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833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72/41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/5.0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 dependent oxidoreductase (Dad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664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41.95/9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s-ES"/>
              </w:rPr>
              <w:t>6.35/6.3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spartate-semialdehyde dehydrogenase (As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099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42.49/38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.65/5.3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dehydrogenase (AlaDH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775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38.49/40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6.15/5.5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 dehydrogenase (AlaDH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7755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38.49/40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6.15/5.2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ylornithine deacetylase (Arg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738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44.40/39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.29/5.1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sv-SE"/>
              </w:rPr>
              <w:t>3-methyl-2oxobutanoat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sv-SE"/>
              </w:rPr>
              <w:t xml:space="preserve">dehydrogenase (AcoA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06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44.84/41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6.08/5.5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Glycine dehydrogenase 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1578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9.39/104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.40/5.4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ed chain α-keto acid dehydrogenase (Ace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6206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46.95/46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.96/5.4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ihydrolipoamide dehydrogenase (Lp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2231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61.54/49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.44/5.2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nillate monooxgenas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P_0018117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1.38/39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.60/4.87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hospholipid/glycerol ac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6219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29.40/25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5.25/5.2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-adenosylmethionine synthetase (Met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622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1/43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/5.1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wall associated hydrolase (Sp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15794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3/53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/6.3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Alanine-A-alanine lig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1118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6/33.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/4.9</w:t>
              <w:tab/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2 domain protein (Fli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1578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2/5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/5.3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ase (Asl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5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9/73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/6.1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(FtsZ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11183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4/4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/5.1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vision protein (Fts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3678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2/46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/5.2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 (AhpC)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158446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4/20.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/4.7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siderophore (Fiu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YP_0011194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0/43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/6.8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protease ATP-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21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/50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/5.2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kDa chaperonin (Gro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232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8/57.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/4.7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6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Phage SP01 DNA polym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653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6/35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/4.6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AD/DEAH box helic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88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5/51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/4.6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 recycling factor (Fr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197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/2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8/5.7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Ts (Ts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94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2/32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/5.3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y/glutamly-tRNA amidotransferase (GatB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706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51/53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/5.1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yl-tRNA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68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0/45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/4.6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dependent alcohol dehydrogenase (Adh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0943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1/37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/5.19</w:t>
            </w:r>
          </w:p>
        </w:tc>
      </w:tr>
      <w:tr>
        <w:trPr/>
        <w:tc>
          <w:tcPr>
            <w:tcW w:w="12708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 xml:space="preserve">Newly-released into early-stationary phase culture supernatant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Adenylosuccinate synthetase (Put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195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7/47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/5.4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yruvate kinase (PykF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8119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4/46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/4.6</w:t>
              <w:tab/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ransketolase (TktA)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5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74.21/90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6.25/5.1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Transketolase (Tkt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5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74.21/72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6.25/4.9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Phosphoglycerate kinase (Pg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70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7/42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/5.1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-oxoacid CoA-transferase (Ato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68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.50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5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/6.3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(3R)-hydroxymyristoyl-ACP </w:t>
            </w:r>
            <w:r>
              <w:rPr>
                <w:sz w:val="20"/>
                <w:szCs w:val="20"/>
              </w:rPr>
              <w:t>dehydr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773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2/16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/6.1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minoethylphosphonate-pyruvate transam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707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1.78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/6.1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spartate ammonia-lyase (Asp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4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0.44/52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.76/5.38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carbox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7776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77.62/127.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.10/5.4</w:t>
              <w:tab/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dehyde dehydrogenase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2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2.94/51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6.13/5.4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-1-pyrroline-5- carboxyl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7634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140.15/56.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.94/5.4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transferase (Rfa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YP_772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52.55</w:t>
            </w:r>
            <w:r>
              <w:rPr>
                <w:b/>
                <w:sz w:val="20"/>
                <w:szCs w:val="20"/>
                <w:lang w:val="pt-BR"/>
              </w:rPr>
              <w:t>/</w:t>
            </w:r>
            <w:r>
              <w:rPr>
                <w:sz w:val="20"/>
                <w:szCs w:val="20"/>
                <w:lang w:val="pt-BR"/>
              </w:rPr>
              <w:t>139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6.75/5.8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e polysaccharide biosysnthesi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YP_620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4.87/34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8.83/5.8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l membrane sensor signal histidine kinase (Bae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810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7.89</w:t>
            </w:r>
            <w:r>
              <w:rPr>
                <w:b/>
                <w:sz w:val="20"/>
                <w:szCs w:val="20"/>
                <w:lang w:val="pt-BR"/>
              </w:rPr>
              <w:t>/</w:t>
            </w:r>
            <w:r>
              <w:rPr>
                <w:sz w:val="20"/>
                <w:szCs w:val="20"/>
                <w:lang w:val="pt-BR"/>
              </w:rPr>
              <w:t>5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7.83/7.2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protein (Flg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1010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6.55/46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.67/5.0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2 domain protein (Fli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8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2/48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/5.5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2 domain protein (Fli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8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2/51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/5.3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gellar hook-associated 2 domain protein (Fli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8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2/50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/5.2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ase (Asl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5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9/73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/6.1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siderophore (Fiu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194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0/43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/5.76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B-dependent siderophore (Fiu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194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0/40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/6.85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ribonucleotide nucleotidyltransferase (Pn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097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15/78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/5.1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8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Fus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84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9/76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/4.91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ngation factor G (Fus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26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1/43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/4.82</w:t>
            </w:r>
          </w:p>
        </w:tc>
      </w:tr>
      <w:tr>
        <w:trPr>
          <w:trHeight w:val="70" w:hRule="atLeast"/>
        </w:trPr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minopeptidase (Map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803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6/27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/5.13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tRNA hydrolase (Pth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6220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7/2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/9.0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directed RNA polymerase (Rpo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8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67/34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63/4.89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K family protein (Nag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579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6/34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/5.3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-component transcriptional regul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11205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6/26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/5.30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0960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2/31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/5.42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  <w:tab/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663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.58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5.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/4.94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3663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.58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42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/5.19</w:t>
            </w:r>
          </w:p>
        </w:tc>
      </w:tr>
      <w:tr>
        <w:trPr>
          <w:trHeight w:val="80" w:hRule="atLeast"/>
        </w:trPr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101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.00</w:t>
            </w:r>
            <w:r>
              <w:rPr>
                <w:b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35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.29/11.15</w:t>
            </w:r>
          </w:p>
        </w:tc>
      </w:tr>
      <w:tr>
        <w:trPr/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1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 (chitinase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_00210044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3/50.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/6.14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Accession number obtained from GenBank Databas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>
      <w:spacing w:before="280" w:after="280"/>
    </w:pPr>
    <w:rPr>
      <w:lang w:val="en-US"/>
    </w:rPr>
  </w:style>
  <w:style w:type="paragraph" w:styleId="Aux">
    <w:name w:val="aux"/>
    <w:basedOn w:val="Normal"/>
    <w:qFormat/>
    <w:pPr>
      <w:spacing w:before="280" w:after="280"/>
    </w:pPr>
    <w:rPr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18:43:00Z</dcterms:created>
  <dc:creator>Carolyn Honeychurch</dc:creator>
  <dc:description/>
  <cp:keywords/>
  <dc:language>en-US</dc:language>
  <cp:lastModifiedBy>Carolyn Honeychurch</cp:lastModifiedBy>
  <dcterms:modified xsi:type="dcterms:W3CDTF">2011-10-08T18:44:00Z</dcterms:modified>
  <cp:revision>1</cp:revision>
  <dc:subject/>
  <dc:title/>
</cp:coreProperties>
</file>